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14E00" w14:textId="7AE5E6FB" w:rsidR="00513B93" w:rsidRDefault="000165AE" w:rsidP="003618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65A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0DB2DB5" wp14:editId="6FF628D7">
            <wp:simplePos x="0" y="0"/>
            <wp:positionH relativeFrom="column">
              <wp:posOffset>201023</wp:posOffset>
            </wp:positionH>
            <wp:positionV relativeFrom="paragraph">
              <wp:posOffset>0</wp:posOffset>
            </wp:positionV>
            <wp:extent cx="5943600" cy="4974590"/>
            <wp:effectExtent l="0" t="0" r="0" b="0"/>
            <wp:wrapSquare wrapText="bothSides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74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491C4BE" w14:textId="77777777" w:rsidR="000165AE" w:rsidRDefault="000165AE" w:rsidP="000165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74766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1B49BB">
        <w:rPr>
          <w:rFonts w:ascii="Times New Roman" w:hAnsi="Times New Roman" w:cs="Times New Roman"/>
          <w:sz w:val="24"/>
          <w:szCs w:val="24"/>
        </w:rPr>
        <w:t xml:space="preserve">Diagram of the </w:t>
      </w:r>
      <w:r>
        <w:rPr>
          <w:rFonts w:ascii="Times New Roman" w:hAnsi="Times New Roman" w:cs="Times New Roman"/>
          <w:sz w:val="24"/>
          <w:szCs w:val="24"/>
        </w:rPr>
        <w:t xml:space="preserve">mevalonate pathway showing inhibition of FDPS. </w:t>
      </w:r>
    </w:p>
    <w:p w14:paraId="769BD861" w14:textId="77777777" w:rsidR="00513B93" w:rsidRDefault="00513B93" w:rsidP="003618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77C9C4" w14:textId="77777777" w:rsidR="00513B93" w:rsidRDefault="00513B93" w:rsidP="003618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496FC3" w14:textId="77777777" w:rsidR="00513B93" w:rsidRDefault="00513B93" w:rsidP="003618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1F41CD" w14:textId="77777777" w:rsidR="00513B93" w:rsidRDefault="00513B93" w:rsidP="003618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A240F9" w14:textId="77777777" w:rsidR="00513B93" w:rsidRDefault="00513B93" w:rsidP="003618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2B7503" w14:textId="77777777" w:rsidR="00513B93" w:rsidRDefault="00513B93" w:rsidP="003618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5F5A69" w14:textId="77777777" w:rsidR="00513B93" w:rsidRDefault="00513B93" w:rsidP="003618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5DD9B4" w14:textId="243E12CA" w:rsidR="00513B93" w:rsidRDefault="005F2D40" w:rsidP="003618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F2D40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C638960" wp14:editId="52D7B489">
            <wp:extent cx="5943600" cy="4200525"/>
            <wp:effectExtent l="0" t="0" r="0" b="0"/>
            <wp:docPr id="139" name="Graphic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F0F39" w14:textId="15BEC3A0" w:rsidR="000165AE" w:rsidRDefault="000165AE" w:rsidP="000165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7476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8D224F">
        <w:rPr>
          <w:rFonts w:ascii="Times New Roman" w:hAnsi="Times New Roman" w:cs="Times New Roman"/>
          <w:sz w:val="24"/>
          <w:szCs w:val="24"/>
        </w:rPr>
        <w:t>TNF</w:t>
      </w:r>
      <w:r w:rsidRPr="008D224F">
        <w:rPr>
          <w:rFonts w:ascii="Symbol" w:hAnsi="Symbol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production </w:t>
      </w:r>
      <w:r w:rsidR="00625E3C">
        <w:rPr>
          <w:rFonts w:ascii="Times New Roman" w:hAnsi="Times New Roman" w:cs="Times New Roman"/>
          <w:sz w:val="24"/>
          <w:szCs w:val="24"/>
        </w:rPr>
        <w:t xml:space="preserve">is increased in </w:t>
      </w:r>
      <w:r w:rsidR="00625E3C" w:rsidRPr="008D224F">
        <w:rPr>
          <w:rFonts w:ascii="Times New Roman" w:hAnsi="Times New Roman" w:cs="Times New Roman"/>
          <w:sz w:val="24"/>
          <w:szCs w:val="24"/>
        </w:rPr>
        <w:t>V</w:t>
      </w:r>
      <w:r w:rsidR="00625E3C" w:rsidRPr="008D224F">
        <w:rPr>
          <w:rFonts w:ascii="Symbol" w:hAnsi="Symbol" w:cs="Times New Roman"/>
          <w:sz w:val="24"/>
          <w:szCs w:val="24"/>
        </w:rPr>
        <w:t>d</w:t>
      </w:r>
      <w:r w:rsidR="00625E3C" w:rsidRPr="008D224F">
        <w:rPr>
          <w:rFonts w:ascii="Times New Roman" w:hAnsi="Times New Roman" w:cs="Times New Roman"/>
          <w:sz w:val="24"/>
          <w:szCs w:val="24"/>
        </w:rPr>
        <w:t>2</w:t>
      </w:r>
      <w:r w:rsidR="00625E3C" w:rsidRPr="009F685B">
        <w:rPr>
          <w:rFonts w:ascii="Times New Roman" w:hAnsi="Times New Roman" w:cs="Times New Roman"/>
          <w:sz w:val="24"/>
          <w:szCs w:val="24"/>
        </w:rPr>
        <w:t xml:space="preserve"> T cells </w:t>
      </w:r>
      <w:r>
        <w:rPr>
          <w:rFonts w:ascii="Times New Roman" w:hAnsi="Times New Roman" w:cs="Times New Roman"/>
          <w:sz w:val="24"/>
          <w:szCs w:val="24"/>
        </w:rPr>
        <w:t xml:space="preserve">cultured with cancer cells treated with low dose zoledronic acid (ZA) and transduced with shFDPS.  </w:t>
      </w:r>
    </w:p>
    <w:p w14:paraId="4AC1B56A" w14:textId="77777777" w:rsidR="004B06B4" w:rsidRDefault="004B06B4" w:rsidP="0036184A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631F729" w14:textId="48DFBF7B" w:rsidR="000165AE" w:rsidRDefault="00AF6B69" w:rsidP="0036184A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AF6B69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52F82B80" wp14:editId="7771EB50">
            <wp:simplePos x="0" y="0"/>
            <wp:positionH relativeFrom="column">
              <wp:posOffset>1664970</wp:posOffset>
            </wp:positionH>
            <wp:positionV relativeFrom="paragraph">
              <wp:posOffset>252730</wp:posOffset>
            </wp:positionV>
            <wp:extent cx="2887345" cy="2821940"/>
            <wp:effectExtent l="0" t="0" r="0" b="0"/>
            <wp:wrapSquare wrapText="bothSides"/>
            <wp:docPr id="138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345" cy="2821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A11AD38" w14:textId="432F35AE" w:rsidR="000165AE" w:rsidRDefault="000165AE" w:rsidP="0036184A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52B231D" w14:textId="62EECD46" w:rsidR="000165AE" w:rsidRDefault="000165AE" w:rsidP="0036184A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E45EA0A" w14:textId="5B308C40" w:rsidR="000165AE" w:rsidRDefault="000165AE" w:rsidP="0036184A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0814E96" w14:textId="2BB0BA71" w:rsidR="000165AE" w:rsidRDefault="000165AE" w:rsidP="0036184A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5ED54E5" w14:textId="6CDEB8D8" w:rsidR="000165AE" w:rsidRDefault="000165AE" w:rsidP="0036184A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76626A3" w14:textId="64E511E8" w:rsidR="000165AE" w:rsidRDefault="000165AE" w:rsidP="0036184A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2ECD131" w14:textId="12220B76" w:rsidR="000165AE" w:rsidRDefault="000165AE" w:rsidP="0036184A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F1E6C5C" w14:textId="0D2FCBA2" w:rsidR="000165AE" w:rsidRDefault="000165AE" w:rsidP="0036184A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6E92B48" w14:textId="69397EF2" w:rsidR="00707332" w:rsidRDefault="00474766" w:rsidP="003618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7476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="00707332">
        <w:rPr>
          <w:rFonts w:ascii="Times New Roman" w:hAnsi="Times New Roman" w:cs="Times New Roman"/>
          <w:sz w:val="24"/>
          <w:szCs w:val="24"/>
        </w:rPr>
        <w:t xml:space="preserve">  Tumor-infiltrating </w:t>
      </w:r>
      <w:r w:rsidR="00707332" w:rsidRPr="008D224F">
        <w:rPr>
          <w:rFonts w:ascii="Times New Roman" w:hAnsi="Times New Roman" w:cs="Times New Roman"/>
          <w:sz w:val="24"/>
          <w:szCs w:val="24"/>
        </w:rPr>
        <w:t>V</w:t>
      </w:r>
      <w:r w:rsidR="00707332" w:rsidRPr="008D224F">
        <w:rPr>
          <w:rFonts w:ascii="Symbol" w:hAnsi="Symbol" w:cs="Times New Roman"/>
          <w:sz w:val="24"/>
          <w:szCs w:val="24"/>
        </w:rPr>
        <w:t>d</w:t>
      </w:r>
      <w:r w:rsidR="00707332" w:rsidRPr="008D224F">
        <w:rPr>
          <w:rFonts w:ascii="Times New Roman" w:hAnsi="Times New Roman" w:cs="Times New Roman"/>
          <w:sz w:val="24"/>
          <w:szCs w:val="24"/>
        </w:rPr>
        <w:t>2</w:t>
      </w:r>
      <w:r w:rsidR="00707332">
        <w:rPr>
          <w:rFonts w:ascii="Times New Roman" w:hAnsi="Times New Roman" w:cs="Times New Roman"/>
          <w:sz w:val="24"/>
          <w:szCs w:val="24"/>
        </w:rPr>
        <w:t xml:space="preserve"> T cells were measured by flow cytometry analysis of PC3 tumors transduced with either LV-Control or LV-shFDPS.  </w:t>
      </w:r>
      <w:r w:rsidR="00707332" w:rsidRPr="00EE470B">
        <w:rPr>
          <w:rFonts w:ascii="Times New Roman" w:hAnsi="Times New Roman" w:cs="Times New Roman"/>
          <w:sz w:val="24"/>
          <w:szCs w:val="24"/>
        </w:rPr>
        <w:t xml:space="preserve">Mice were injected </w:t>
      </w:r>
      <w:r w:rsidR="00DC49E6">
        <w:rPr>
          <w:rFonts w:ascii="Times New Roman" w:hAnsi="Times New Roman" w:cs="Times New Roman"/>
          <w:sz w:val="24"/>
          <w:szCs w:val="24"/>
        </w:rPr>
        <w:t xml:space="preserve">weekly </w:t>
      </w:r>
      <w:r w:rsidR="00707332" w:rsidRPr="00EE470B">
        <w:rPr>
          <w:rFonts w:ascii="Times New Roman" w:hAnsi="Times New Roman" w:cs="Times New Roman"/>
          <w:sz w:val="24"/>
          <w:szCs w:val="24"/>
        </w:rPr>
        <w:t>with</w:t>
      </w:r>
      <w:r w:rsidR="00707332">
        <w:rPr>
          <w:rFonts w:ascii="Times New Roman" w:hAnsi="Times New Roman" w:cs="Times New Roman"/>
          <w:sz w:val="24"/>
          <w:szCs w:val="24"/>
        </w:rPr>
        <w:t xml:space="preserve"> 0, </w:t>
      </w:r>
      <w:r w:rsidR="00707332" w:rsidRPr="00EE470B">
        <w:rPr>
          <w:rFonts w:ascii="Times New Roman" w:hAnsi="Times New Roman" w:cs="Times New Roman"/>
          <w:sz w:val="24"/>
          <w:szCs w:val="24"/>
        </w:rPr>
        <w:t xml:space="preserve">2, 4, </w:t>
      </w:r>
      <w:r w:rsidR="00707332">
        <w:rPr>
          <w:rFonts w:ascii="Times New Roman" w:hAnsi="Times New Roman" w:cs="Times New Roman"/>
          <w:sz w:val="24"/>
          <w:szCs w:val="24"/>
        </w:rPr>
        <w:t xml:space="preserve">or </w:t>
      </w:r>
      <w:r w:rsidR="00707332" w:rsidRPr="00EE470B">
        <w:rPr>
          <w:rFonts w:ascii="Times New Roman" w:hAnsi="Times New Roman" w:cs="Times New Roman"/>
          <w:sz w:val="24"/>
          <w:szCs w:val="24"/>
        </w:rPr>
        <w:t xml:space="preserve">8 million </w:t>
      </w:r>
      <w:r w:rsidR="00707332" w:rsidRPr="0045761B">
        <w:rPr>
          <w:rFonts w:ascii="Times New Roman" w:hAnsi="Times New Roman" w:cs="Times New Roman"/>
          <w:sz w:val="24"/>
          <w:szCs w:val="24"/>
        </w:rPr>
        <w:t>V</w:t>
      </w:r>
      <w:r w:rsidR="00707332" w:rsidRPr="0045761B">
        <w:rPr>
          <w:rFonts w:ascii="Symbol" w:hAnsi="Symbol" w:cs="Times New Roman"/>
          <w:sz w:val="24"/>
          <w:szCs w:val="24"/>
        </w:rPr>
        <w:t>d</w:t>
      </w:r>
      <w:r w:rsidR="00707332" w:rsidRPr="0045761B">
        <w:rPr>
          <w:rFonts w:ascii="Times New Roman" w:hAnsi="Times New Roman" w:cs="Times New Roman"/>
          <w:sz w:val="24"/>
          <w:szCs w:val="24"/>
        </w:rPr>
        <w:t>2</w:t>
      </w:r>
      <w:r w:rsidR="0070733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07332" w:rsidRPr="0075126A">
        <w:rPr>
          <w:rFonts w:ascii="Times New Roman" w:hAnsi="Times New Roman" w:cs="Times New Roman"/>
          <w:sz w:val="24"/>
          <w:szCs w:val="24"/>
        </w:rPr>
        <w:t>T cells</w:t>
      </w:r>
      <w:r w:rsidR="00707332">
        <w:rPr>
          <w:rFonts w:ascii="Times New Roman" w:hAnsi="Times New Roman" w:cs="Times New Roman"/>
          <w:sz w:val="24"/>
          <w:szCs w:val="24"/>
        </w:rPr>
        <w:t xml:space="preserve"> </w:t>
      </w:r>
      <w:r w:rsidR="00707332" w:rsidRPr="00EE470B">
        <w:rPr>
          <w:rFonts w:ascii="Times New Roman" w:hAnsi="Times New Roman" w:cs="Times New Roman"/>
          <w:sz w:val="24"/>
          <w:szCs w:val="24"/>
        </w:rPr>
        <w:t xml:space="preserve">for 4 </w:t>
      </w:r>
      <w:r w:rsidR="00707332">
        <w:rPr>
          <w:rFonts w:ascii="Times New Roman" w:hAnsi="Times New Roman" w:cs="Times New Roman"/>
          <w:sz w:val="24"/>
          <w:szCs w:val="24"/>
        </w:rPr>
        <w:t>weeks</w:t>
      </w:r>
      <w:r w:rsidR="00707332" w:rsidRPr="00EE470B">
        <w:rPr>
          <w:rFonts w:ascii="Times New Roman" w:hAnsi="Times New Roman" w:cs="Times New Roman"/>
          <w:sz w:val="24"/>
          <w:szCs w:val="24"/>
        </w:rPr>
        <w:t xml:space="preserve">.  </w:t>
      </w:r>
      <w:r w:rsidR="00707332">
        <w:rPr>
          <w:rFonts w:ascii="Times New Roman" w:hAnsi="Times New Roman" w:cs="Times New Roman"/>
          <w:sz w:val="24"/>
          <w:szCs w:val="24"/>
        </w:rPr>
        <w:t>Tumors were e</w:t>
      </w:r>
      <w:r w:rsidR="00707332" w:rsidRPr="00EE470B">
        <w:rPr>
          <w:rFonts w:ascii="Times New Roman" w:hAnsi="Times New Roman" w:cs="Times New Roman"/>
          <w:sz w:val="24"/>
          <w:szCs w:val="24"/>
        </w:rPr>
        <w:t xml:space="preserve">xtracted </w:t>
      </w:r>
      <w:r w:rsidR="00707332">
        <w:rPr>
          <w:rFonts w:ascii="Times New Roman" w:hAnsi="Times New Roman" w:cs="Times New Roman"/>
          <w:sz w:val="24"/>
          <w:szCs w:val="24"/>
        </w:rPr>
        <w:t xml:space="preserve">and the </w:t>
      </w:r>
      <w:r w:rsidR="00707332" w:rsidRPr="00EE470B">
        <w:rPr>
          <w:rFonts w:ascii="Times New Roman" w:hAnsi="Times New Roman" w:cs="Times New Roman"/>
          <w:sz w:val="24"/>
          <w:szCs w:val="24"/>
        </w:rPr>
        <w:t xml:space="preserve">tumor cells were </w:t>
      </w:r>
      <w:r w:rsidR="00707332">
        <w:rPr>
          <w:rFonts w:ascii="Times New Roman" w:hAnsi="Times New Roman" w:cs="Times New Roman"/>
          <w:sz w:val="24"/>
          <w:szCs w:val="24"/>
        </w:rPr>
        <w:t xml:space="preserve">analyzed by flow cytometry for co-expression of </w:t>
      </w:r>
      <w:r w:rsidR="00707332" w:rsidRPr="00EE470B">
        <w:rPr>
          <w:rFonts w:ascii="Times New Roman" w:hAnsi="Times New Roman" w:cs="Times New Roman"/>
          <w:sz w:val="24"/>
          <w:szCs w:val="24"/>
        </w:rPr>
        <w:t>CD45</w:t>
      </w:r>
      <w:r w:rsidR="00707332">
        <w:rPr>
          <w:rFonts w:ascii="Times New Roman" w:hAnsi="Times New Roman" w:cs="Times New Roman"/>
          <w:sz w:val="24"/>
          <w:szCs w:val="24"/>
        </w:rPr>
        <w:t xml:space="preserve">, </w:t>
      </w:r>
      <w:r w:rsidR="00707332" w:rsidRPr="00EE470B">
        <w:rPr>
          <w:rFonts w:ascii="Times New Roman" w:hAnsi="Times New Roman" w:cs="Times New Roman"/>
          <w:sz w:val="24"/>
          <w:szCs w:val="24"/>
        </w:rPr>
        <w:t>CD3</w:t>
      </w:r>
      <w:r w:rsidR="00707332">
        <w:rPr>
          <w:rFonts w:ascii="Times New Roman" w:hAnsi="Times New Roman" w:cs="Times New Roman"/>
          <w:sz w:val="24"/>
          <w:szCs w:val="24"/>
        </w:rPr>
        <w:t xml:space="preserve">, and </w:t>
      </w:r>
      <w:r w:rsidR="00707332" w:rsidRPr="00EE470B">
        <w:rPr>
          <w:rFonts w:ascii="Times New Roman" w:hAnsi="Times New Roman" w:cs="Times New Roman"/>
          <w:sz w:val="24"/>
          <w:szCs w:val="24"/>
        </w:rPr>
        <w:t>V</w:t>
      </w:r>
      <w:r w:rsidR="00707332" w:rsidRPr="006E5A8B">
        <w:rPr>
          <w:rFonts w:ascii="Symbol" w:hAnsi="Symbol" w:cs="Times New Roman"/>
          <w:sz w:val="24"/>
          <w:szCs w:val="24"/>
        </w:rPr>
        <w:t>d</w:t>
      </w:r>
      <w:r w:rsidR="00707332" w:rsidRPr="00EE470B">
        <w:rPr>
          <w:rFonts w:ascii="Times New Roman" w:hAnsi="Times New Roman" w:cs="Times New Roman"/>
          <w:sz w:val="24"/>
          <w:szCs w:val="24"/>
        </w:rPr>
        <w:t>2</w:t>
      </w:r>
      <w:r w:rsidR="00707332">
        <w:rPr>
          <w:rFonts w:ascii="Times New Roman" w:hAnsi="Times New Roman" w:cs="Times New Roman"/>
          <w:sz w:val="24"/>
          <w:szCs w:val="24"/>
        </w:rPr>
        <w:t xml:space="preserve">.  In tumor 1 with a dose of 8 million </w:t>
      </w:r>
      <w:r w:rsidR="00707332" w:rsidRPr="0045761B">
        <w:rPr>
          <w:rFonts w:ascii="Times New Roman" w:hAnsi="Times New Roman" w:cs="Times New Roman"/>
          <w:sz w:val="24"/>
          <w:szCs w:val="24"/>
        </w:rPr>
        <w:t>V</w:t>
      </w:r>
      <w:r w:rsidR="00707332" w:rsidRPr="0045761B">
        <w:rPr>
          <w:rFonts w:ascii="Symbol" w:hAnsi="Symbol" w:cs="Times New Roman"/>
          <w:sz w:val="24"/>
          <w:szCs w:val="24"/>
        </w:rPr>
        <w:t>d</w:t>
      </w:r>
      <w:r w:rsidR="00707332" w:rsidRPr="0045761B">
        <w:rPr>
          <w:rFonts w:ascii="Times New Roman" w:hAnsi="Times New Roman" w:cs="Times New Roman"/>
          <w:sz w:val="24"/>
          <w:szCs w:val="24"/>
        </w:rPr>
        <w:t>2</w:t>
      </w:r>
      <w:r w:rsidR="00707332">
        <w:rPr>
          <w:rFonts w:ascii="Times New Roman" w:hAnsi="Times New Roman" w:cs="Times New Roman"/>
          <w:sz w:val="24"/>
          <w:szCs w:val="24"/>
        </w:rPr>
        <w:t xml:space="preserve"> cells, 7.2% of </w:t>
      </w:r>
      <w:r w:rsidR="00B440DE">
        <w:rPr>
          <w:rFonts w:ascii="Times New Roman" w:hAnsi="Times New Roman" w:cs="Times New Roman"/>
          <w:sz w:val="24"/>
          <w:szCs w:val="24"/>
        </w:rPr>
        <w:t xml:space="preserve">CD3+ </w:t>
      </w:r>
      <w:r w:rsidR="00707332">
        <w:rPr>
          <w:rFonts w:ascii="Times New Roman" w:hAnsi="Times New Roman" w:cs="Times New Roman"/>
          <w:sz w:val="24"/>
          <w:szCs w:val="24"/>
        </w:rPr>
        <w:t>cells were V</w:t>
      </w:r>
      <w:r w:rsidR="00707332" w:rsidRPr="006F0935">
        <w:rPr>
          <w:rFonts w:ascii="Symbol" w:hAnsi="Symbol" w:cs="Times New Roman"/>
          <w:sz w:val="24"/>
          <w:szCs w:val="24"/>
        </w:rPr>
        <w:t>d</w:t>
      </w:r>
      <w:r w:rsidR="00707332">
        <w:rPr>
          <w:rFonts w:ascii="Times New Roman" w:hAnsi="Times New Roman" w:cs="Times New Roman"/>
          <w:sz w:val="24"/>
          <w:szCs w:val="24"/>
        </w:rPr>
        <w:t xml:space="preserve">2 positive.  In tumor 2 with a dose of 4 million </w:t>
      </w:r>
      <w:r w:rsidR="00707332" w:rsidRPr="0045761B">
        <w:rPr>
          <w:rFonts w:ascii="Times New Roman" w:hAnsi="Times New Roman" w:cs="Times New Roman"/>
          <w:sz w:val="24"/>
          <w:szCs w:val="24"/>
        </w:rPr>
        <w:t>V</w:t>
      </w:r>
      <w:r w:rsidR="00707332" w:rsidRPr="0045761B">
        <w:rPr>
          <w:rFonts w:ascii="Symbol" w:hAnsi="Symbol" w:cs="Times New Roman"/>
          <w:sz w:val="24"/>
          <w:szCs w:val="24"/>
        </w:rPr>
        <w:t>d</w:t>
      </w:r>
      <w:r w:rsidR="00707332" w:rsidRPr="0045761B">
        <w:rPr>
          <w:rFonts w:ascii="Times New Roman" w:hAnsi="Times New Roman" w:cs="Times New Roman"/>
          <w:sz w:val="24"/>
          <w:szCs w:val="24"/>
        </w:rPr>
        <w:t>2</w:t>
      </w:r>
      <w:r w:rsidR="00707332">
        <w:rPr>
          <w:rFonts w:ascii="Times New Roman" w:hAnsi="Times New Roman" w:cs="Times New Roman"/>
          <w:sz w:val="24"/>
          <w:szCs w:val="24"/>
        </w:rPr>
        <w:t xml:space="preserve"> cells, </w:t>
      </w:r>
      <w:r w:rsidR="00707332" w:rsidRPr="00A06878">
        <w:rPr>
          <w:rFonts w:ascii="Times New Roman" w:hAnsi="Times New Roman" w:cs="Times New Roman"/>
          <w:sz w:val="24"/>
          <w:szCs w:val="24"/>
        </w:rPr>
        <w:t>4</w:t>
      </w:r>
      <w:r w:rsidR="00707332">
        <w:rPr>
          <w:rFonts w:ascii="Times New Roman" w:hAnsi="Times New Roman" w:cs="Times New Roman"/>
          <w:sz w:val="24"/>
          <w:szCs w:val="24"/>
        </w:rPr>
        <w:t xml:space="preserve">5.9% of </w:t>
      </w:r>
      <w:r w:rsidR="001768E0">
        <w:rPr>
          <w:rFonts w:ascii="Times New Roman" w:hAnsi="Times New Roman" w:cs="Times New Roman"/>
          <w:sz w:val="24"/>
          <w:szCs w:val="24"/>
        </w:rPr>
        <w:t xml:space="preserve">CD3+ </w:t>
      </w:r>
      <w:r w:rsidR="00707332">
        <w:rPr>
          <w:rFonts w:ascii="Times New Roman" w:hAnsi="Times New Roman" w:cs="Times New Roman"/>
          <w:sz w:val="24"/>
          <w:szCs w:val="24"/>
        </w:rPr>
        <w:t>cells were V</w:t>
      </w:r>
      <w:r w:rsidR="00707332" w:rsidRPr="00D6676F">
        <w:rPr>
          <w:rFonts w:ascii="Symbol" w:hAnsi="Symbol" w:cs="Times New Roman"/>
          <w:sz w:val="24"/>
          <w:szCs w:val="24"/>
        </w:rPr>
        <w:t>d</w:t>
      </w:r>
      <w:r w:rsidR="00707332">
        <w:rPr>
          <w:rFonts w:ascii="Times New Roman" w:hAnsi="Times New Roman" w:cs="Times New Roman"/>
          <w:sz w:val="24"/>
          <w:szCs w:val="24"/>
        </w:rPr>
        <w:t xml:space="preserve">2 positive and with a dose of 8 million cells, </w:t>
      </w:r>
      <w:r w:rsidR="00707332" w:rsidRPr="00A06878">
        <w:rPr>
          <w:rFonts w:ascii="Times New Roman" w:hAnsi="Times New Roman" w:cs="Times New Roman"/>
          <w:sz w:val="24"/>
          <w:szCs w:val="24"/>
        </w:rPr>
        <w:t>1</w:t>
      </w:r>
      <w:r w:rsidR="00707332">
        <w:rPr>
          <w:rFonts w:ascii="Times New Roman" w:hAnsi="Times New Roman" w:cs="Times New Roman"/>
          <w:sz w:val="24"/>
          <w:szCs w:val="24"/>
        </w:rPr>
        <w:t xml:space="preserve">6.9% of </w:t>
      </w:r>
      <w:r w:rsidR="00143C39">
        <w:rPr>
          <w:rFonts w:ascii="Times New Roman" w:hAnsi="Times New Roman" w:cs="Times New Roman"/>
          <w:sz w:val="24"/>
          <w:szCs w:val="24"/>
        </w:rPr>
        <w:t xml:space="preserve">CD3+ </w:t>
      </w:r>
      <w:r w:rsidR="00707332">
        <w:rPr>
          <w:rFonts w:ascii="Times New Roman" w:hAnsi="Times New Roman" w:cs="Times New Roman"/>
          <w:sz w:val="24"/>
          <w:szCs w:val="24"/>
        </w:rPr>
        <w:t>cells were positive for V</w:t>
      </w:r>
      <w:r w:rsidR="00707332" w:rsidRPr="00D31E76">
        <w:rPr>
          <w:rFonts w:ascii="Symbol" w:hAnsi="Symbol" w:cs="Times New Roman"/>
          <w:sz w:val="24"/>
          <w:szCs w:val="24"/>
        </w:rPr>
        <w:t>d</w:t>
      </w:r>
      <w:r w:rsidR="00707332">
        <w:rPr>
          <w:rFonts w:ascii="Times New Roman" w:hAnsi="Times New Roman" w:cs="Times New Roman"/>
          <w:sz w:val="24"/>
          <w:szCs w:val="24"/>
        </w:rPr>
        <w:t>2.</w:t>
      </w:r>
    </w:p>
    <w:p w14:paraId="75F79763" w14:textId="75AA6530" w:rsidR="00204A52" w:rsidRDefault="00204A52" w:rsidP="0036184A">
      <w:pPr>
        <w:spacing w:line="360" w:lineRule="auto"/>
      </w:pPr>
    </w:p>
    <w:p w14:paraId="24F8E4AA" w14:textId="32DF1236" w:rsidR="0066757D" w:rsidRDefault="0066757D" w:rsidP="0036184A">
      <w:pPr>
        <w:spacing w:line="360" w:lineRule="auto"/>
      </w:pPr>
    </w:p>
    <w:p w14:paraId="32CA69B3" w14:textId="1A45C7D4" w:rsidR="0066757D" w:rsidRDefault="0066757D" w:rsidP="0036184A">
      <w:pPr>
        <w:spacing w:line="360" w:lineRule="auto"/>
      </w:pPr>
    </w:p>
    <w:p w14:paraId="020FD4A7" w14:textId="345DCCD5" w:rsidR="0066757D" w:rsidRDefault="0066757D" w:rsidP="0036184A">
      <w:pPr>
        <w:spacing w:line="360" w:lineRule="auto"/>
      </w:pPr>
    </w:p>
    <w:p w14:paraId="0D87C9C5" w14:textId="2D545280" w:rsidR="0066757D" w:rsidRDefault="0066757D" w:rsidP="0036184A">
      <w:pPr>
        <w:spacing w:line="360" w:lineRule="auto"/>
      </w:pPr>
    </w:p>
    <w:p w14:paraId="16EDBA5D" w14:textId="39134EAA" w:rsidR="0066757D" w:rsidRDefault="0066757D" w:rsidP="0036184A">
      <w:pPr>
        <w:spacing w:line="360" w:lineRule="auto"/>
      </w:pPr>
    </w:p>
    <w:p w14:paraId="34BD912C" w14:textId="67770E69" w:rsidR="0066757D" w:rsidRDefault="0066757D" w:rsidP="0036184A">
      <w:pPr>
        <w:spacing w:line="360" w:lineRule="auto"/>
      </w:pPr>
    </w:p>
    <w:p w14:paraId="383535D6" w14:textId="66627DEC" w:rsidR="0066757D" w:rsidRDefault="0066757D" w:rsidP="0036184A">
      <w:pPr>
        <w:spacing w:line="360" w:lineRule="auto"/>
      </w:pPr>
    </w:p>
    <w:p w14:paraId="6B85C091" w14:textId="5AEA828F" w:rsidR="0066757D" w:rsidRDefault="00740D03" w:rsidP="0036184A">
      <w:pPr>
        <w:spacing w:line="360" w:lineRule="auto"/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72A1ACF5" wp14:editId="4BFF01DA">
            <wp:simplePos x="0" y="0"/>
            <wp:positionH relativeFrom="column">
              <wp:posOffset>1768928</wp:posOffset>
            </wp:positionH>
            <wp:positionV relativeFrom="paragraph">
              <wp:posOffset>272</wp:posOffset>
            </wp:positionV>
            <wp:extent cx="2889504" cy="2935224"/>
            <wp:effectExtent l="0" t="0" r="635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504" cy="2935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A1F2192" w14:textId="77777777" w:rsidR="00204A52" w:rsidRDefault="00204A52" w:rsidP="0036184A">
      <w:pPr>
        <w:spacing w:line="360" w:lineRule="auto"/>
      </w:pPr>
    </w:p>
    <w:p w14:paraId="4B33248A" w14:textId="77777777" w:rsidR="00204A52" w:rsidRDefault="00204A52" w:rsidP="0036184A">
      <w:pPr>
        <w:spacing w:line="360" w:lineRule="auto"/>
      </w:pPr>
    </w:p>
    <w:p w14:paraId="19B24ACB" w14:textId="77777777" w:rsidR="00204A52" w:rsidRDefault="00204A52" w:rsidP="0036184A">
      <w:pPr>
        <w:spacing w:line="360" w:lineRule="auto"/>
      </w:pPr>
    </w:p>
    <w:p w14:paraId="68222966" w14:textId="77777777" w:rsidR="00204A52" w:rsidRDefault="00204A52" w:rsidP="0036184A">
      <w:pPr>
        <w:spacing w:line="360" w:lineRule="auto"/>
      </w:pPr>
    </w:p>
    <w:p w14:paraId="48A978BD" w14:textId="0C9DCD0D" w:rsidR="00204A52" w:rsidRDefault="00204A52" w:rsidP="0036184A">
      <w:pPr>
        <w:spacing w:line="360" w:lineRule="auto"/>
      </w:pPr>
    </w:p>
    <w:p w14:paraId="4877F1D8" w14:textId="77777777" w:rsidR="00204A52" w:rsidRDefault="00204A52" w:rsidP="0036184A">
      <w:pPr>
        <w:spacing w:line="360" w:lineRule="auto"/>
      </w:pPr>
    </w:p>
    <w:p w14:paraId="733FB5BF" w14:textId="77777777" w:rsidR="00204A52" w:rsidRDefault="00204A52" w:rsidP="0036184A">
      <w:pPr>
        <w:spacing w:line="360" w:lineRule="auto"/>
      </w:pPr>
    </w:p>
    <w:p w14:paraId="4A1888D8" w14:textId="77777777" w:rsidR="0066757D" w:rsidRDefault="0066757D" w:rsidP="00065B01">
      <w:pPr>
        <w:spacing w:line="360" w:lineRule="auto"/>
      </w:pPr>
    </w:p>
    <w:p w14:paraId="0D811B23" w14:textId="1A1B6D6D" w:rsidR="00065B01" w:rsidRPr="009F685B" w:rsidRDefault="00065B01" w:rsidP="00065B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5FF8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855FF8" w:rsidRPr="00855FF8">
        <w:rPr>
          <w:rFonts w:ascii="Times New Roman" w:hAnsi="Times New Roman" w:cs="Times New Roman"/>
          <w:b/>
          <w:bCs/>
          <w:sz w:val="24"/>
          <w:szCs w:val="24"/>
        </w:rPr>
        <w:t>ure 4</w:t>
      </w:r>
      <w:r w:rsidR="00855FF8">
        <w:rPr>
          <w:rFonts w:ascii="Times New Roman" w:hAnsi="Times New Roman" w:cs="Times New Roman"/>
          <w:sz w:val="24"/>
          <w:szCs w:val="24"/>
        </w:rPr>
        <w:t>.</w:t>
      </w:r>
      <w:r w:rsidRPr="009F685B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A lentivirus expressing a short-hairpin RNA (shRNA) targeting farnesyl diphosphate synthase (FDPS) reduces its expression in cancer cells</w:t>
      </w:r>
      <w:r w:rsidR="00CA1376">
        <w:rPr>
          <w:rFonts w:ascii="Times New Roman" w:hAnsi="Times New Roman" w:cs="Times New Roman"/>
          <w:sz w:val="24"/>
          <w:szCs w:val="24"/>
        </w:rPr>
        <w:t xml:space="preserve">.  </w:t>
      </w:r>
      <w:r w:rsidRPr="009F685B">
        <w:rPr>
          <w:rFonts w:ascii="Times New Roman" w:hAnsi="Times New Roman" w:cs="Times New Roman"/>
          <w:sz w:val="24"/>
          <w:szCs w:val="24"/>
        </w:rPr>
        <w:t xml:space="preserve">Real-time qPCR analysis of FDPS RNA from PC3 </w:t>
      </w:r>
      <w:r>
        <w:rPr>
          <w:rFonts w:ascii="Times New Roman" w:hAnsi="Times New Roman" w:cs="Times New Roman"/>
          <w:sz w:val="24"/>
          <w:szCs w:val="24"/>
        </w:rPr>
        <w:t>prostate car</w:t>
      </w:r>
      <w:r w:rsidRPr="009F685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inoma c</w:t>
      </w:r>
      <w:r w:rsidRPr="009F685B">
        <w:rPr>
          <w:rFonts w:ascii="Times New Roman" w:hAnsi="Times New Roman" w:cs="Times New Roman"/>
          <w:sz w:val="24"/>
          <w:szCs w:val="24"/>
        </w:rPr>
        <w:t xml:space="preserve">ells transduced with </w:t>
      </w:r>
      <w:r w:rsidR="0059118F">
        <w:rPr>
          <w:rFonts w:ascii="Times New Roman" w:hAnsi="Times New Roman" w:cs="Times New Roman"/>
          <w:sz w:val="24"/>
          <w:szCs w:val="24"/>
        </w:rPr>
        <w:t xml:space="preserve">either </w:t>
      </w:r>
      <w:r w:rsidRPr="009F685B">
        <w:rPr>
          <w:rFonts w:ascii="Times New Roman" w:hAnsi="Times New Roman" w:cs="Times New Roman"/>
          <w:sz w:val="24"/>
          <w:szCs w:val="24"/>
        </w:rPr>
        <w:t>LV-shFDPS</w:t>
      </w:r>
      <w:r w:rsidR="00CA1376">
        <w:rPr>
          <w:rFonts w:ascii="Times New Roman" w:hAnsi="Times New Roman" w:cs="Times New Roman"/>
          <w:sz w:val="24"/>
          <w:szCs w:val="24"/>
        </w:rPr>
        <w:t xml:space="preserve"> </w:t>
      </w:r>
      <w:r w:rsidR="0059118F">
        <w:rPr>
          <w:rFonts w:ascii="Times New Roman" w:hAnsi="Times New Roman" w:cs="Times New Roman"/>
          <w:sz w:val="24"/>
          <w:szCs w:val="24"/>
        </w:rPr>
        <w:t xml:space="preserve">or LV-shFDPS-IL2 </w:t>
      </w:r>
      <w:r w:rsidR="00CA1376">
        <w:rPr>
          <w:rFonts w:ascii="Times New Roman" w:hAnsi="Times New Roman" w:cs="Times New Roman"/>
          <w:sz w:val="24"/>
          <w:szCs w:val="24"/>
        </w:rPr>
        <w:t xml:space="preserve">at </w:t>
      </w:r>
      <w:r w:rsidR="00F6570F">
        <w:rPr>
          <w:rFonts w:ascii="Times New Roman" w:hAnsi="Times New Roman" w:cs="Times New Roman"/>
          <w:sz w:val="24"/>
          <w:szCs w:val="24"/>
        </w:rPr>
        <w:t>20</w:t>
      </w:r>
      <w:r w:rsidR="00CA1376">
        <w:rPr>
          <w:rFonts w:ascii="Times New Roman" w:hAnsi="Times New Roman" w:cs="Times New Roman"/>
          <w:sz w:val="24"/>
          <w:szCs w:val="24"/>
        </w:rPr>
        <w:t xml:space="preserve"> MOI</w:t>
      </w:r>
      <w:r w:rsidR="00F473BB">
        <w:rPr>
          <w:rFonts w:ascii="Times New Roman" w:hAnsi="Times New Roman" w:cs="Times New Roman"/>
          <w:sz w:val="24"/>
          <w:szCs w:val="24"/>
        </w:rPr>
        <w:t xml:space="preserve"> for 72 h</w:t>
      </w:r>
      <w:r w:rsidRPr="009F685B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FDPS expression was reduced </w:t>
      </w:r>
      <w:r w:rsidRPr="000177B1">
        <w:rPr>
          <w:rFonts w:ascii="Times New Roman" w:hAnsi="Times New Roman" w:cs="Times New Roman"/>
          <w:sz w:val="24"/>
          <w:szCs w:val="24"/>
        </w:rPr>
        <w:t>by 7</w:t>
      </w:r>
      <w:r w:rsidR="00086731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% </w:t>
      </w:r>
      <w:r w:rsidR="0059118F">
        <w:rPr>
          <w:rFonts w:ascii="Times New Roman" w:hAnsi="Times New Roman" w:cs="Times New Roman"/>
          <w:sz w:val="24"/>
          <w:szCs w:val="24"/>
        </w:rPr>
        <w:t xml:space="preserve">with LV-shFDPS and </w:t>
      </w:r>
      <w:r w:rsidR="00AC06F3">
        <w:rPr>
          <w:rFonts w:ascii="Times New Roman" w:hAnsi="Times New Roman" w:cs="Times New Roman"/>
          <w:sz w:val="24"/>
          <w:szCs w:val="24"/>
        </w:rPr>
        <w:t>79</w:t>
      </w:r>
      <w:r w:rsidR="0059118F">
        <w:rPr>
          <w:rFonts w:ascii="Times New Roman" w:hAnsi="Times New Roman" w:cs="Times New Roman"/>
          <w:sz w:val="24"/>
          <w:szCs w:val="24"/>
        </w:rPr>
        <w:t>% with LV-shFDPS-IL2 as compared with no LV treatment.</w:t>
      </w:r>
    </w:p>
    <w:p w14:paraId="26F0CF4F" w14:textId="77777777" w:rsidR="00204A52" w:rsidRDefault="00204A52" w:rsidP="0036184A">
      <w:pPr>
        <w:spacing w:line="360" w:lineRule="auto"/>
      </w:pPr>
    </w:p>
    <w:p w14:paraId="64C0F49F" w14:textId="77777777" w:rsidR="00204A52" w:rsidRDefault="00204A52" w:rsidP="0036184A">
      <w:pPr>
        <w:spacing w:line="360" w:lineRule="auto"/>
      </w:pPr>
    </w:p>
    <w:p w14:paraId="06B6BC60" w14:textId="30F603E7" w:rsidR="00204A52" w:rsidRDefault="00204A52" w:rsidP="0036184A">
      <w:pPr>
        <w:spacing w:line="360" w:lineRule="auto"/>
      </w:pPr>
    </w:p>
    <w:p w14:paraId="69008D55" w14:textId="55F3A189" w:rsidR="00204A52" w:rsidRDefault="00204A52" w:rsidP="0036184A">
      <w:pPr>
        <w:spacing w:line="360" w:lineRule="auto"/>
      </w:pPr>
    </w:p>
    <w:p w14:paraId="7E88ED11" w14:textId="65FB9F62" w:rsidR="00204A52" w:rsidRDefault="00204A52" w:rsidP="0036184A">
      <w:pPr>
        <w:spacing w:line="360" w:lineRule="auto"/>
      </w:pPr>
    </w:p>
    <w:p w14:paraId="011E5656" w14:textId="03E2CBA8" w:rsidR="00204A52" w:rsidRDefault="00204A52" w:rsidP="0036184A">
      <w:pPr>
        <w:spacing w:line="360" w:lineRule="auto"/>
      </w:pPr>
    </w:p>
    <w:p w14:paraId="2EAB982B" w14:textId="07F96813" w:rsidR="00204A52" w:rsidRDefault="00204A52" w:rsidP="0036184A">
      <w:pPr>
        <w:spacing w:line="360" w:lineRule="auto"/>
      </w:pPr>
    </w:p>
    <w:p w14:paraId="061A48CE" w14:textId="3967C2E4" w:rsidR="00204A52" w:rsidRDefault="00204A52" w:rsidP="0036184A">
      <w:pPr>
        <w:spacing w:line="360" w:lineRule="auto"/>
      </w:pPr>
    </w:p>
    <w:p w14:paraId="5CAC81ED" w14:textId="61014234" w:rsidR="00204A52" w:rsidRDefault="00204A52" w:rsidP="0036184A">
      <w:pPr>
        <w:spacing w:line="360" w:lineRule="auto"/>
      </w:pPr>
    </w:p>
    <w:p w14:paraId="0855AE52" w14:textId="1CD031EF" w:rsidR="00204A52" w:rsidRDefault="00204A52" w:rsidP="0036184A">
      <w:pPr>
        <w:spacing w:line="360" w:lineRule="auto"/>
      </w:pPr>
    </w:p>
    <w:sectPr w:rsidR="00204A52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99A53" w14:textId="77777777" w:rsidR="00917533" w:rsidRDefault="00917533" w:rsidP="00204A52">
      <w:pPr>
        <w:spacing w:after="0" w:line="240" w:lineRule="auto"/>
      </w:pPr>
      <w:r>
        <w:separator/>
      </w:r>
    </w:p>
  </w:endnote>
  <w:endnote w:type="continuationSeparator" w:id="0">
    <w:p w14:paraId="6131A6FC" w14:textId="77777777" w:rsidR="00917533" w:rsidRDefault="00917533" w:rsidP="00204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Times New Roman"/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612437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0617FF" w14:textId="6C3B8609" w:rsidR="0036184A" w:rsidRDefault="003618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49BEA1" w14:textId="77777777" w:rsidR="00204A52" w:rsidRDefault="00204A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BDB3C" w14:textId="77777777" w:rsidR="00917533" w:rsidRDefault="00917533" w:rsidP="00204A52">
      <w:pPr>
        <w:spacing w:after="0" w:line="240" w:lineRule="auto"/>
      </w:pPr>
      <w:r>
        <w:separator/>
      </w:r>
    </w:p>
  </w:footnote>
  <w:footnote w:type="continuationSeparator" w:id="0">
    <w:p w14:paraId="3A3F9282" w14:textId="77777777" w:rsidR="00917533" w:rsidRDefault="00917533" w:rsidP="00204A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f522xr02vrwleefeppx9fpv2sxdwpvw2re&quot;&gt;FDPS paper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A5116D"/>
    <w:rsid w:val="00001A05"/>
    <w:rsid w:val="00001BF6"/>
    <w:rsid w:val="000028F5"/>
    <w:rsid w:val="00007C1B"/>
    <w:rsid w:val="0001128B"/>
    <w:rsid w:val="000165AE"/>
    <w:rsid w:val="00021319"/>
    <w:rsid w:val="00022E35"/>
    <w:rsid w:val="00025313"/>
    <w:rsid w:val="00025E01"/>
    <w:rsid w:val="00030FFF"/>
    <w:rsid w:val="000342AC"/>
    <w:rsid w:val="00034888"/>
    <w:rsid w:val="00044CE1"/>
    <w:rsid w:val="00047006"/>
    <w:rsid w:val="0004759B"/>
    <w:rsid w:val="00051040"/>
    <w:rsid w:val="0005122D"/>
    <w:rsid w:val="00061375"/>
    <w:rsid w:val="000634D2"/>
    <w:rsid w:val="00064D4E"/>
    <w:rsid w:val="00065828"/>
    <w:rsid w:val="00065B01"/>
    <w:rsid w:val="00065DCE"/>
    <w:rsid w:val="00073549"/>
    <w:rsid w:val="0008538C"/>
    <w:rsid w:val="00086731"/>
    <w:rsid w:val="00086793"/>
    <w:rsid w:val="00090390"/>
    <w:rsid w:val="000905EB"/>
    <w:rsid w:val="00092384"/>
    <w:rsid w:val="000926C9"/>
    <w:rsid w:val="00092FBB"/>
    <w:rsid w:val="00095424"/>
    <w:rsid w:val="000A40E8"/>
    <w:rsid w:val="000A5749"/>
    <w:rsid w:val="000A6CCE"/>
    <w:rsid w:val="000B23A1"/>
    <w:rsid w:val="000B2AB5"/>
    <w:rsid w:val="000B6CC6"/>
    <w:rsid w:val="000B7DA3"/>
    <w:rsid w:val="000D10CD"/>
    <w:rsid w:val="000D3886"/>
    <w:rsid w:val="000D4481"/>
    <w:rsid w:val="000D6815"/>
    <w:rsid w:val="000D78DE"/>
    <w:rsid w:val="000E0B10"/>
    <w:rsid w:val="000E2BE1"/>
    <w:rsid w:val="000E2D6D"/>
    <w:rsid w:val="000E5150"/>
    <w:rsid w:val="000E526C"/>
    <w:rsid w:val="000F3A5E"/>
    <w:rsid w:val="000F4CB3"/>
    <w:rsid w:val="000F4FE3"/>
    <w:rsid w:val="000F61D3"/>
    <w:rsid w:val="000F6D20"/>
    <w:rsid w:val="000F7A75"/>
    <w:rsid w:val="000F7C5D"/>
    <w:rsid w:val="00100DBA"/>
    <w:rsid w:val="001035F6"/>
    <w:rsid w:val="00103998"/>
    <w:rsid w:val="00106F78"/>
    <w:rsid w:val="00107F67"/>
    <w:rsid w:val="00111503"/>
    <w:rsid w:val="00111AEA"/>
    <w:rsid w:val="00116430"/>
    <w:rsid w:val="001170FE"/>
    <w:rsid w:val="0012264C"/>
    <w:rsid w:val="001250C8"/>
    <w:rsid w:val="00127F6B"/>
    <w:rsid w:val="0013755C"/>
    <w:rsid w:val="0014193B"/>
    <w:rsid w:val="00141B0B"/>
    <w:rsid w:val="00142338"/>
    <w:rsid w:val="001436F4"/>
    <w:rsid w:val="00143C39"/>
    <w:rsid w:val="00146CC5"/>
    <w:rsid w:val="001545D1"/>
    <w:rsid w:val="00166845"/>
    <w:rsid w:val="00171FC8"/>
    <w:rsid w:val="00173F4B"/>
    <w:rsid w:val="001768E0"/>
    <w:rsid w:val="00180A59"/>
    <w:rsid w:val="00180DC6"/>
    <w:rsid w:val="0018156A"/>
    <w:rsid w:val="00181DF2"/>
    <w:rsid w:val="001820F3"/>
    <w:rsid w:val="00184F6A"/>
    <w:rsid w:val="00191070"/>
    <w:rsid w:val="00194762"/>
    <w:rsid w:val="001A13B2"/>
    <w:rsid w:val="001A296F"/>
    <w:rsid w:val="001A2AEE"/>
    <w:rsid w:val="001A31F9"/>
    <w:rsid w:val="001A407B"/>
    <w:rsid w:val="001A4BE3"/>
    <w:rsid w:val="001B16FE"/>
    <w:rsid w:val="001B178E"/>
    <w:rsid w:val="001B2293"/>
    <w:rsid w:val="001B4BFC"/>
    <w:rsid w:val="001B7030"/>
    <w:rsid w:val="001C4BC3"/>
    <w:rsid w:val="001C7AF4"/>
    <w:rsid w:val="001C7BD8"/>
    <w:rsid w:val="001D16C5"/>
    <w:rsid w:val="001D1F3F"/>
    <w:rsid w:val="001D4010"/>
    <w:rsid w:val="001E6568"/>
    <w:rsid w:val="001E6A82"/>
    <w:rsid w:val="001F207F"/>
    <w:rsid w:val="001F591F"/>
    <w:rsid w:val="001F62F7"/>
    <w:rsid w:val="001F73B3"/>
    <w:rsid w:val="001F7454"/>
    <w:rsid w:val="00204A52"/>
    <w:rsid w:val="00206A2A"/>
    <w:rsid w:val="00211A20"/>
    <w:rsid w:val="00212D5A"/>
    <w:rsid w:val="00216F56"/>
    <w:rsid w:val="00217C7A"/>
    <w:rsid w:val="00222483"/>
    <w:rsid w:val="00224EFD"/>
    <w:rsid w:val="00225EA4"/>
    <w:rsid w:val="00231904"/>
    <w:rsid w:val="00233718"/>
    <w:rsid w:val="0024171B"/>
    <w:rsid w:val="00244B71"/>
    <w:rsid w:val="002452CA"/>
    <w:rsid w:val="0024698D"/>
    <w:rsid w:val="00247A94"/>
    <w:rsid w:val="00254231"/>
    <w:rsid w:val="00260C6C"/>
    <w:rsid w:val="00261C22"/>
    <w:rsid w:val="002706A7"/>
    <w:rsid w:val="00271912"/>
    <w:rsid w:val="002749C5"/>
    <w:rsid w:val="00275139"/>
    <w:rsid w:val="002778D8"/>
    <w:rsid w:val="00280350"/>
    <w:rsid w:val="00282046"/>
    <w:rsid w:val="0028662B"/>
    <w:rsid w:val="002921B1"/>
    <w:rsid w:val="002978D7"/>
    <w:rsid w:val="002A00DF"/>
    <w:rsid w:val="002A2D41"/>
    <w:rsid w:val="002A536D"/>
    <w:rsid w:val="002A5818"/>
    <w:rsid w:val="002A76EE"/>
    <w:rsid w:val="002B047C"/>
    <w:rsid w:val="002B1651"/>
    <w:rsid w:val="002B2F19"/>
    <w:rsid w:val="002B5667"/>
    <w:rsid w:val="002B6AF4"/>
    <w:rsid w:val="002C0035"/>
    <w:rsid w:val="002C53E1"/>
    <w:rsid w:val="002C718F"/>
    <w:rsid w:val="002D1D2A"/>
    <w:rsid w:val="002D3CAD"/>
    <w:rsid w:val="002D40B9"/>
    <w:rsid w:val="002F1357"/>
    <w:rsid w:val="00301192"/>
    <w:rsid w:val="00301E0E"/>
    <w:rsid w:val="003021FE"/>
    <w:rsid w:val="00304C4E"/>
    <w:rsid w:val="00306B17"/>
    <w:rsid w:val="003110D5"/>
    <w:rsid w:val="0031226F"/>
    <w:rsid w:val="00312AB9"/>
    <w:rsid w:val="00313CB0"/>
    <w:rsid w:val="003168DC"/>
    <w:rsid w:val="003223D2"/>
    <w:rsid w:val="003246C8"/>
    <w:rsid w:val="00324D22"/>
    <w:rsid w:val="00325F7B"/>
    <w:rsid w:val="003269D4"/>
    <w:rsid w:val="00341321"/>
    <w:rsid w:val="0035321E"/>
    <w:rsid w:val="0035602D"/>
    <w:rsid w:val="003564DE"/>
    <w:rsid w:val="003611FA"/>
    <w:rsid w:val="0036184A"/>
    <w:rsid w:val="00361EE6"/>
    <w:rsid w:val="00362406"/>
    <w:rsid w:val="003649A5"/>
    <w:rsid w:val="003654C1"/>
    <w:rsid w:val="0036617C"/>
    <w:rsid w:val="00374F69"/>
    <w:rsid w:val="003763F7"/>
    <w:rsid w:val="003817DD"/>
    <w:rsid w:val="00382AB4"/>
    <w:rsid w:val="003832FB"/>
    <w:rsid w:val="00386BBC"/>
    <w:rsid w:val="00386CB4"/>
    <w:rsid w:val="0039361E"/>
    <w:rsid w:val="00395D94"/>
    <w:rsid w:val="00397DFE"/>
    <w:rsid w:val="003A55DA"/>
    <w:rsid w:val="003A707F"/>
    <w:rsid w:val="003A747F"/>
    <w:rsid w:val="003B161E"/>
    <w:rsid w:val="003B2F2B"/>
    <w:rsid w:val="003B48C9"/>
    <w:rsid w:val="003B776A"/>
    <w:rsid w:val="003C0D32"/>
    <w:rsid w:val="003C3A3E"/>
    <w:rsid w:val="003C7493"/>
    <w:rsid w:val="003D0E33"/>
    <w:rsid w:val="003D1D83"/>
    <w:rsid w:val="003D31E8"/>
    <w:rsid w:val="003D5928"/>
    <w:rsid w:val="003E2ED3"/>
    <w:rsid w:val="003E56E9"/>
    <w:rsid w:val="003E68F4"/>
    <w:rsid w:val="00400078"/>
    <w:rsid w:val="00404549"/>
    <w:rsid w:val="00406D4E"/>
    <w:rsid w:val="00406E32"/>
    <w:rsid w:val="00412C0B"/>
    <w:rsid w:val="00423226"/>
    <w:rsid w:val="004248A3"/>
    <w:rsid w:val="00426B1E"/>
    <w:rsid w:val="004329AE"/>
    <w:rsid w:val="0043360C"/>
    <w:rsid w:val="004417FD"/>
    <w:rsid w:val="00442299"/>
    <w:rsid w:val="00442428"/>
    <w:rsid w:val="004430E4"/>
    <w:rsid w:val="0045149B"/>
    <w:rsid w:val="00457A52"/>
    <w:rsid w:val="00460552"/>
    <w:rsid w:val="0046564C"/>
    <w:rsid w:val="00466268"/>
    <w:rsid w:val="0046646C"/>
    <w:rsid w:val="004723FB"/>
    <w:rsid w:val="00474766"/>
    <w:rsid w:val="00483334"/>
    <w:rsid w:val="004A2CD1"/>
    <w:rsid w:val="004A476E"/>
    <w:rsid w:val="004B06B4"/>
    <w:rsid w:val="004B1853"/>
    <w:rsid w:val="004B4012"/>
    <w:rsid w:val="004B45A8"/>
    <w:rsid w:val="004B7B5E"/>
    <w:rsid w:val="004C4DA1"/>
    <w:rsid w:val="004C71B2"/>
    <w:rsid w:val="004C7417"/>
    <w:rsid w:val="004D1D8A"/>
    <w:rsid w:val="004D346A"/>
    <w:rsid w:val="004D3512"/>
    <w:rsid w:val="004D5CE1"/>
    <w:rsid w:val="004D6E06"/>
    <w:rsid w:val="004E3C34"/>
    <w:rsid w:val="004E4833"/>
    <w:rsid w:val="004F18A6"/>
    <w:rsid w:val="004F41B3"/>
    <w:rsid w:val="004F5E96"/>
    <w:rsid w:val="00502859"/>
    <w:rsid w:val="00502DB5"/>
    <w:rsid w:val="0050350E"/>
    <w:rsid w:val="00504E0F"/>
    <w:rsid w:val="00507C78"/>
    <w:rsid w:val="005117B2"/>
    <w:rsid w:val="00513B93"/>
    <w:rsid w:val="0051633A"/>
    <w:rsid w:val="0051714E"/>
    <w:rsid w:val="00523C20"/>
    <w:rsid w:val="00524730"/>
    <w:rsid w:val="0052663E"/>
    <w:rsid w:val="005303F6"/>
    <w:rsid w:val="00533591"/>
    <w:rsid w:val="005356FA"/>
    <w:rsid w:val="0054107B"/>
    <w:rsid w:val="005454E4"/>
    <w:rsid w:val="00545AAD"/>
    <w:rsid w:val="005466E9"/>
    <w:rsid w:val="00551DA7"/>
    <w:rsid w:val="005520EA"/>
    <w:rsid w:val="00552257"/>
    <w:rsid w:val="00553A3B"/>
    <w:rsid w:val="005553E8"/>
    <w:rsid w:val="00556B39"/>
    <w:rsid w:val="00557275"/>
    <w:rsid w:val="005630CD"/>
    <w:rsid w:val="00563CDE"/>
    <w:rsid w:val="00565C68"/>
    <w:rsid w:val="00573E9A"/>
    <w:rsid w:val="0058197E"/>
    <w:rsid w:val="005842EF"/>
    <w:rsid w:val="0059118F"/>
    <w:rsid w:val="00592E3E"/>
    <w:rsid w:val="0059572E"/>
    <w:rsid w:val="00596E5C"/>
    <w:rsid w:val="0059772B"/>
    <w:rsid w:val="005A1ECC"/>
    <w:rsid w:val="005A3AA0"/>
    <w:rsid w:val="005A6DCF"/>
    <w:rsid w:val="005B2766"/>
    <w:rsid w:val="005C3C8A"/>
    <w:rsid w:val="005C5106"/>
    <w:rsid w:val="005D0F2B"/>
    <w:rsid w:val="005D4929"/>
    <w:rsid w:val="005D5E6B"/>
    <w:rsid w:val="005E07BE"/>
    <w:rsid w:val="005F1F0A"/>
    <w:rsid w:val="005F2D40"/>
    <w:rsid w:val="005F3203"/>
    <w:rsid w:val="005F40D5"/>
    <w:rsid w:val="005F4EEB"/>
    <w:rsid w:val="006021F0"/>
    <w:rsid w:val="00615226"/>
    <w:rsid w:val="006212BF"/>
    <w:rsid w:val="00622CB5"/>
    <w:rsid w:val="00622D8C"/>
    <w:rsid w:val="00625D01"/>
    <w:rsid w:val="00625E3C"/>
    <w:rsid w:val="00633E95"/>
    <w:rsid w:val="00636CBC"/>
    <w:rsid w:val="00637594"/>
    <w:rsid w:val="00637B6E"/>
    <w:rsid w:val="0064073D"/>
    <w:rsid w:val="006561C1"/>
    <w:rsid w:val="00664669"/>
    <w:rsid w:val="00666689"/>
    <w:rsid w:val="0066757D"/>
    <w:rsid w:val="00670832"/>
    <w:rsid w:val="00680AFA"/>
    <w:rsid w:val="0068171A"/>
    <w:rsid w:val="00683580"/>
    <w:rsid w:val="00692EE6"/>
    <w:rsid w:val="0069415F"/>
    <w:rsid w:val="00697B0B"/>
    <w:rsid w:val="006A5489"/>
    <w:rsid w:val="006A77E8"/>
    <w:rsid w:val="006B21E1"/>
    <w:rsid w:val="006B5C9B"/>
    <w:rsid w:val="006C2675"/>
    <w:rsid w:val="006C2F6D"/>
    <w:rsid w:val="006C5F08"/>
    <w:rsid w:val="006C6B11"/>
    <w:rsid w:val="006D2DE5"/>
    <w:rsid w:val="006D2F24"/>
    <w:rsid w:val="006D37FB"/>
    <w:rsid w:val="006D55D0"/>
    <w:rsid w:val="006D57FB"/>
    <w:rsid w:val="006D7B12"/>
    <w:rsid w:val="006E2369"/>
    <w:rsid w:val="006E42FE"/>
    <w:rsid w:val="006E7792"/>
    <w:rsid w:val="006F74A0"/>
    <w:rsid w:val="006F7863"/>
    <w:rsid w:val="00700576"/>
    <w:rsid w:val="00701B54"/>
    <w:rsid w:val="00704BF4"/>
    <w:rsid w:val="0070626B"/>
    <w:rsid w:val="00707332"/>
    <w:rsid w:val="00712718"/>
    <w:rsid w:val="00713E85"/>
    <w:rsid w:val="00713FFB"/>
    <w:rsid w:val="00714C5F"/>
    <w:rsid w:val="007168D6"/>
    <w:rsid w:val="00722BAD"/>
    <w:rsid w:val="00727A91"/>
    <w:rsid w:val="00735F21"/>
    <w:rsid w:val="00736CC2"/>
    <w:rsid w:val="00740D03"/>
    <w:rsid w:val="00740E09"/>
    <w:rsid w:val="007429F2"/>
    <w:rsid w:val="00745A44"/>
    <w:rsid w:val="0074635D"/>
    <w:rsid w:val="0074799C"/>
    <w:rsid w:val="00755641"/>
    <w:rsid w:val="00757A59"/>
    <w:rsid w:val="00762B74"/>
    <w:rsid w:val="007637C2"/>
    <w:rsid w:val="00771198"/>
    <w:rsid w:val="00780AC1"/>
    <w:rsid w:val="00783742"/>
    <w:rsid w:val="007837CA"/>
    <w:rsid w:val="00794C4B"/>
    <w:rsid w:val="007978CC"/>
    <w:rsid w:val="007A4CC8"/>
    <w:rsid w:val="007A63BE"/>
    <w:rsid w:val="007B4500"/>
    <w:rsid w:val="007C22F3"/>
    <w:rsid w:val="007C6A33"/>
    <w:rsid w:val="007D1446"/>
    <w:rsid w:val="007D283A"/>
    <w:rsid w:val="007D55D8"/>
    <w:rsid w:val="007E17B4"/>
    <w:rsid w:val="007E36CB"/>
    <w:rsid w:val="007E6238"/>
    <w:rsid w:val="007F09F2"/>
    <w:rsid w:val="007F1799"/>
    <w:rsid w:val="007F1EAE"/>
    <w:rsid w:val="007F2EC7"/>
    <w:rsid w:val="007F39C7"/>
    <w:rsid w:val="0080004D"/>
    <w:rsid w:val="00801D04"/>
    <w:rsid w:val="00802C2C"/>
    <w:rsid w:val="00805644"/>
    <w:rsid w:val="00805B09"/>
    <w:rsid w:val="00812D1F"/>
    <w:rsid w:val="00815340"/>
    <w:rsid w:val="00817C11"/>
    <w:rsid w:val="008269B1"/>
    <w:rsid w:val="0082716F"/>
    <w:rsid w:val="0083254C"/>
    <w:rsid w:val="008329D7"/>
    <w:rsid w:val="00832BD3"/>
    <w:rsid w:val="00832CD2"/>
    <w:rsid w:val="00842278"/>
    <w:rsid w:val="00843D12"/>
    <w:rsid w:val="00845B6A"/>
    <w:rsid w:val="008501AE"/>
    <w:rsid w:val="00852D83"/>
    <w:rsid w:val="00855FF8"/>
    <w:rsid w:val="008575AA"/>
    <w:rsid w:val="00862FED"/>
    <w:rsid w:val="00871EDD"/>
    <w:rsid w:val="00884248"/>
    <w:rsid w:val="00886944"/>
    <w:rsid w:val="00894F58"/>
    <w:rsid w:val="008A013F"/>
    <w:rsid w:val="008A1239"/>
    <w:rsid w:val="008A214A"/>
    <w:rsid w:val="008A2C44"/>
    <w:rsid w:val="008A548C"/>
    <w:rsid w:val="008B0D19"/>
    <w:rsid w:val="008B2B78"/>
    <w:rsid w:val="008B381F"/>
    <w:rsid w:val="008B500B"/>
    <w:rsid w:val="008B6825"/>
    <w:rsid w:val="008B7D79"/>
    <w:rsid w:val="008C0B95"/>
    <w:rsid w:val="008D46E0"/>
    <w:rsid w:val="008D6C57"/>
    <w:rsid w:val="008F4042"/>
    <w:rsid w:val="008F40CB"/>
    <w:rsid w:val="008F6942"/>
    <w:rsid w:val="008F6E28"/>
    <w:rsid w:val="00903134"/>
    <w:rsid w:val="00904F59"/>
    <w:rsid w:val="00905670"/>
    <w:rsid w:val="00910741"/>
    <w:rsid w:val="00911A12"/>
    <w:rsid w:val="0091423E"/>
    <w:rsid w:val="00914CFD"/>
    <w:rsid w:val="00916063"/>
    <w:rsid w:val="00917533"/>
    <w:rsid w:val="0092285D"/>
    <w:rsid w:val="00923A30"/>
    <w:rsid w:val="0092408C"/>
    <w:rsid w:val="00925828"/>
    <w:rsid w:val="00930B6F"/>
    <w:rsid w:val="0093395A"/>
    <w:rsid w:val="00934A43"/>
    <w:rsid w:val="009368E3"/>
    <w:rsid w:val="009369B5"/>
    <w:rsid w:val="00941E6A"/>
    <w:rsid w:val="00943F19"/>
    <w:rsid w:val="009523A1"/>
    <w:rsid w:val="00952D6E"/>
    <w:rsid w:val="00954355"/>
    <w:rsid w:val="0095637F"/>
    <w:rsid w:val="00960091"/>
    <w:rsid w:val="009622A2"/>
    <w:rsid w:val="00967DE3"/>
    <w:rsid w:val="009735BF"/>
    <w:rsid w:val="00973685"/>
    <w:rsid w:val="0097755F"/>
    <w:rsid w:val="009810A1"/>
    <w:rsid w:val="0098196A"/>
    <w:rsid w:val="00987769"/>
    <w:rsid w:val="00990FB1"/>
    <w:rsid w:val="009972D8"/>
    <w:rsid w:val="009A09C9"/>
    <w:rsid w:val="009A0DE5"/>
    <w:rsid w:val="009A2A24"/>
    <w:rsid w:val="009A3280"/>
    <w:rsid w:val="009A348F"/>
    <w:rsid w:val="009A4485"/>
    <w:rsid w:val="009B535A"/>
    <w:rsid w:val="009D26B9"/>
    <w:rsid w:val="009D3387"/>
    <w:rsid w:val="009D3BFD"/>
    <w:rsid w:val="009E2810"/>
    <w:rsid w:val="009E2D02"/>
    <w:rsid w:val="009E5B0A"/>
    <w:rsid w:val="009E7956"/>
    <w:rsid w:val="009F10BC"/>
    <w:rsid w:val="009F7EA5"/>
    <w:rsid w:val="00A00D99"/>
    <w:rsid w:val="00A036CE"/>
    <w:rsid w:val="00A11870"/>
    <w:rsid w:val="00A13D2F"/>
    <w:rsid w:val="00A25D9F"/>
    <w:rsid w:val="00A31095"/>
    <w:rsid w:val="00A3265C"/>
    <w:rsid w:val="00A329D7"/>
    <w:rsid w:val="00A34AC5"/>
    <w:rsid w:val="00A365E5"/>
    <w:rsid w:val="00A430A8"/>
    <w:rsid w:val="00A43683"/>
    <w:rsid w:val="00A451A1"/>
    <w:rsid w:val="00A45DF7"/>
    <w:rsid w:val="00A503E5"/>
    <w:rsid w:val="00A5116D"/>
    <w:rsid w:val="00A56F99"/>
    <w:rsid w:val="00A6235A"/>
    <w:rsid w:val="00A62A95"/>
    <w:rsid w:val="00A63EB0"/>
    <w:rsid w:val="00A647B3"/>
    <w:rsid w:val="00A7073C"/>
    <w:rsid w:val="00A7227A"/>
    <w:rsid w:val="00A748C0"/>
    <w:rsid w:val="00A77673"/>
    <w:rsid w:val="00A835D4"/>
    <w:rsid w:val="00A86D1F"/>
    <w:rsid w:val="00A90E00"/>
    <w:rsid w:val="00A927F0"/>
    <w:rsid w:val="00A929F5"/>
    <w:rsid w:val="00A93373"/>
    <w:rsid w:val="00A93D3D"/>
    <w:rsid w:val="00AA1FE8"/>
    <w:rsid w:val="00AB151C"/>
    <w:rsid w:val="00AB33D3"/>
    <w:rsid w:val="00AC06F3"/>
    <w:rsid w:val="00AC0BD9"/>
    <w:rsid w:val="00AC3519"/>
    <w:rsid w:val="00AD1130"/>
    <w:rsid w:val="00AD3942"/>
    <w:rsid w:val="00AD54DA"/>
    <w:rsid w:val="00AD6C91"/>
    <w:rsid w:val="00AD7F22"/>
    <w:rsid w:val="00AE276D"/>
    <w:rsid w:val="00AE3712"/>
    <w:rsid w:val="00AE4066"/>
    <w:rsid w:val="00AE4B08"/>
    <w:rsid w:val="00AE72D9"/>
    <w:rsid w:val="00AE7E45"/>
    <w:rsid w:val="00AF0433"/>
    <w:rsid w:val="00AF2574"/>
    <w:rsid w:val="00AF6B69"/>
    <w:rsid w:val="00AF7269"/>
    <w:rsid w:val="00B04C31"/>
    <w:rsid w:val="00B05E1F"/>
    <w:rsid w:val="00B06EE8"/>
    <w:rsid w:val="00B10178"/>
    <w:rsid w:val="00B1160E"/>
    <w:rsid w:val="00B134D9"/>
    <w:rsid w:val="00B1351B"/>
    <w:rsid w:val="00B143BB"/>
    <w:rsid w:val="00B14F5A"/>
    <w:rsid w:val="00B20E59"/>
    <w:rsid w:val="00B24E15"/>
    <w:rsid w:val="00B330A9"/>
    <w:rsid w:val="00B33B99"/>
    <w:rsid w:val="00B35493"/>
    <w:rsid w:val="00B35D9D"/>
    <w:rsid w:val="00B36923"/>
    <w:rsid w:val="00B409A5"/>
    <w:rsid w:val="00B440DE"/>
    <w:rsid w:val="00B45503"/>
    <w:rsid w:val="00B53304"/>
    <w:rsid w:val="00B54A85"/>
    <w:rsid w:val="00B573C7"/>
    <w:rsid w:val="00B57693"/>
    <w:rsid w:val="00B57B24"/>
    <w:rsid w:val="00B62186"/>
    <w:rsid w:val="00B62493"/>
    <w:rsid w:val="00B74386"/>
    <w:rsid w:val="00B824CE"/>
    <w:rsid w:val="00B845FD"/>
    <w:rsid w:val="00B84F92"/>
    <w:rsid w:val="00B86D97"/>
    <w:rsid w:val="00B913E4"/>
    <w:rsid w:val="00B91845"/>
    <w:rsid w:val="00B92D81"/>
    <w:rsid w:val="00B93D5E"/>
    <w:rsid w:val="00B96A51"/>
    <w:rsid w:val="00B96BAC"/>
    <w:rsid w:val="00BA1E9D"/>
    <w:rsid w:val="00BA7739"/>
    <w:rsid w:val="00BB0F96"/>
    <w:rsid w:val="00BC0877"/>
    <w:rsid w:val="00BC2F30"/>
    <w:rsid w:val="00BD5221"/>
    <w:rsid w:val="00BD5EF9"/>
    <w:rsid w:val="00BD5FAE"/>
    <w:rsid w:val="00BE56E9"/>
    <w:rsid w:val="00BE5E55"/>
    <w:rsid w:val="00BF2AA0"/>
    <w:rsid w:val="00BF2F3E"/>
    <w:rsid w:val="00C0120B"/>
    <w:rsid w:val="00C12C0B"/>
    <w:rsid w:val="00C14D4C"/>
    <w:rsid w:val="00C167CF"/>
    <w:rsid w:val="00C20D41"/>
    <w:rsid w:val="00C21CFE"/>
    <w:rsid w:val="00C2271E"/>
    <w:rsid w:val="00C232A4"/>
    <w:rsid w:val="00C23306"/>
    <w:rsid w:val="00C2664E"/>
    <w:rsid w:val="00C46A35"/>
    <w:rsid w:val="00C500E5"/>
    <w:rsid w:val="00C5275B"/>
    <w:rsid w:val="00C5377D"/>
    <w:rsid w:val="00C55AC1"/>
    <w:rsid w:val="00C633E3"/>
    <w:rsid w:val="00C637C6"/>
    <w:rsid w:val="00C637D8"/>
    <w:rsid w:val="00C658B6"/>
    <w:rsid w:val="00C66EA3"/>
    <w:rsid w:val="00C717F0"/>
    <w:rsid w:val="00C8126D"/>
    <w:rsid w:val="00C8422C"/>
    <w:rsid w:val="00C8471C"/>
    <w:rsid w:val="00C878FE"/>
    <w:rsid w:val="00C91936"/>
    <w:rsid w:val="00C93A83"/>
    <w:rsid w:val="00C946CB"/>
    <w:rsid w:val="00C96637"/>
    <w:rsid w:val="00C96BFC"/>
    <w:rsid w:val="00CA1376"/>
    <w:rsid w:val="00CA4A41"/>
    <w:rsid w:val="00CA53E0"/>
    <w:rsid w:val="00CB5F4C"/>
    <w:rsid w:val="00CB77F7"/>
    <w:rsid w:val="00CC08E1"/>
    <w:rsid w:val="00CC1DF9"/>
    <w:rsid w:val="00CC7909"/>
    <w:rsid w:val="00CD1911"/>
    <w:rsid w:val="00CD35C8"/>
    <w:rsid w:val="00CD4000"/>
    <w:rsid w:val="00CD4A8B"/>
    <w:rsid w:val="00CE0C10"/>
    <w:rsid w:val="00CE2B5B"/>
    <w:rsid w:val="00CE2D1C"/>
    <w:rsid w:val="00CE7B63"/>
    <w:rsid w:val="00CF44B2"/>
    <w:rsid w:val="00D05DEC"/>
    <w:rsid w:val="00D17AC4"/>
    <w:rsid w:val="00D17DAE"/>
    <w:rsid w:val="00D21371"/>
    <w:rsid w:val="00D2396D"/>
    <w:rsid w:val="00D336D5"/>
    <w:rsid w:val="00D35AC2"/>
    <w:rsid w:val="00D35AE6"/>
    <w:rsid w:val="00D3655F"/>
    <w:rsid w:val="00D37C8A"/>
    <w:rsid w:val="00D40700"/>
    <w:rsid w:val="00D42BE4"/>
    <w:rsid w:val="00D50459"/>
    <w:rsid w:val="00D52368"/>
    <w:rsid w:val="00D614B2"/>
    <w:rsid w:val="00D66E98"/>
    <w:rsid w:val="00D67293"/>
    <w:rsid w:val="00D8552F"/>
    <w:rsid w:val="00D91936"/>
    <w:rsid w:val="00D937D3"/>
    <w:rsid w:val="00D94F11"/>
    <w:rsid w:val="00DA1FC5"/>
    <w:rsid w:val="00DA323F"/>
    <w:rsid w:val="00DB084A"/>
    <w:rsid w:val="00DB53F4"/>
    <w:rsid w:val="00DC10A4"/>
    <w:rsid w:val="00DC2572"/>
    <w:rsid w:val="00DC2F53"/>
    <w:rsid w:val="00DC4129"/>
    <w:rsid w:val="00DC49E6"/>
    <w:rsid w:val="00DD0F93"/>
    <w:rsid w:val="00DD3E47"/>
    <w:rsid w:val="00DD6ACA"/>
    <w:rsid w:val="00DE4FF1"/>
    <w:rsid w:val="00DF4CDB"/>
    <w:rsid w:val="00E02F86"/>
    <w:rsid w:val="00E04367"/>
    <w:rsid w:val="00E12001"/>
    <w:rsid w:val="00E17127"/>
    <w:rsid w:val="00E20C42"/>
    <w:rsid w:val="00E33BA3"/>
    <w:rsid w:val="00E35E0B"/>
    <w:rsid w:val="00E45D6D"/>
    <w:rsid w:val="00E47011"/>
    <w:rsid w:val="00E54EAB"/>
    <w:rsid w:val="00E57838"/>
    <w:rsid w:val="00E61279"/>
    <w:rsid w:val="00E654CE"/>
    <w:rsid w:val="00E674DD"/>
    <w:rsid w:val="00E67FF2"/>
    <w:rsid w:val="00E7019B"/>
    <w:rsid w:val="00E7319D"/>
    <w:rsid w:val="00E7399F"/>
    <w:rsid w:val="00E74DAA"/>
    <w:rsid w:val="00E76758"/>
    <w:rsid w:val="00E772AC"/>
    <w:rsid w:val="00E77CF9"/>
    <w:rsid w:val="00E8560B"/>
    <w:rsid w:val="00E87C6B"/>
    <w:rsid w:val="00E93347"/>
    <w:rsid w:val="00E95DFB"/>
    <w:rsid w:val="00EA132D"/>
    <w:rsid w:val="00EA1856"/>
    <w:rsid w:val="00EA1BDE"/>
    <w:rsid w:val="00EA5FF3"/>
    <w:rsid w:val="00EB26BB"/>
    <w:rsid w:val="00EB3110"/>
    <w:rsid w:val="00EB4396"/>
    <w:rsid w:val="00EB5D1E"/>
    <w:rsid w:val="00EB5EE8"/>
    <w:rsid w:val="00EB6569"/>
    <w:rsid w:val="00EC481F"/>
    <w:rsid w:val="00EC557B"/>
    <w:rsid w:val="00EC6248"/>
    <w:rsid w:val="00EC6AA3"/>
    <w:rsid w:val="00EC7884"/>
    <w:rsid w:val="00ED029E"/>
    <w:rsid w:val="00ED4269"/>
    <w:rsid w:val="00ED4BE7"/>
    <w:rsid w:val="00EE2C5B"/>
    <w:rsid w:val="00EF3660"/>
    <w:rsid w:val="00EF7A31"/>
    <w:rsid w:val="00F031A4"/>
    <w:rsid w:val="00F0329A"/>
    <w:rsid w:val="00F074E8"/>
    <w:rsid w:val="00F12A01"/>
    <w:rsid w:val="00F2292C"/>
    <w:rsid w:val="00F22CAF"/>
    <w:rsid w:val="00F31D18"/>
    <w:rsid w:val="00F32F02"/>
    <w:rsid w:val="00F36142"/>
    <w:rsid w:val="00F374CE"/>
    <w:rsid w:val="00F41C9C"/>
    <w:rsid w:val="00F428F6"/>
    <w:rsid w:val="00F46ECB"/>
    <w:rsid w:val="00F473BB"/>
    <w:rsid w:val="00F61764"/>
    <w:rsid w:val="00F6319C"/>
    <w:rsid w:val="00F6570F"/>
    <w:rsid w:val="00F75C64"/>
    <w:rsid w:val="00F81C3D"/>
    <w:rsid w:val="00F8264B"/>
    <w:rsid w:val="00F82914"/>
    <w:rsid w:val="00F8424D"/>
    <w:rsid w:val="00F84B71"/>
    <w:rsid w:val="00F84D02"/>
    <w:rsid w:val="00F85670"/>
    <w:rsid w:val="00F86E3B"/>
    <w:rsid w:val="00F87C87"/>
    <w:rsid w:val="00F93AEE"/>
    <w:rsid w:val="00FA0C8E"/>
    <w:rsid w:val="00FA2D51"/>
    <w:rsid w:val="00FB05E7"/>
    <w:rsid w:val="00FB1034"/>
    <w:rsid w:val="00FB15BA"/>
    <w:rsid w:val="00FB17FB"/>
    <w:rsid w:val="00FB6D7C"/>
    <w:rsid w:val="00FC0AD9"/>
    <w:rsid w:val="00FC22C4"/>
    <w:rsid w:val="00FC5790"/>
    <w:rsid w:val="00FD2832"/>
    <w:rsid w:val="00FD4096"/>
    <w:rsid w:val="00FD5B8E"/>
    <w:rsid w:val="00FE7D97"/>
    <w:rsid w:val="00FF3E62"/>
    <w:rsid w:val="00FF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B7F35E"/>
  <w14:defaultImageDpi w14:val="32767"/>
  <w15:chartTrackingRefBased/>
  <w15:docId w15:val="{99BACF75-3E24-46BD-BF95-499D748C7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1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link w:val="C-BodyTextChar"/>
    <w:qFormat/>
    <w:rsid w:val="00A5116D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basedOn w:val="DefaultParagraphFont"/>
    <w:link w:val="C-BodyText"/>
    <w:rsid w:val="00A5116D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A5116D"/>
    <w:rPr>
      <w:color w:val="0563C1" w:themeColor="hyperlink"/>
      <w:u w:val="single"/>
    </w:rPr>
  </w:style>
  <w:style w:type="paragraph" w:customStyle="1" w:styleId="Standard">
    <w:name w:val="Standard"/>
    <w:rsid w:val="00A5116D"/>
    <w:pPr>
      <w:suppressAutoHyphens/>
      <w:autoSpaceDN w:val="0"/>
      <w:spacing w:after="0" w:line="240" w:lineRule="auto"/>
      <w:textAlignment w:val="baseline"/>
    </w:pPr>
    <w:rPr>
      <w:rFonts w:ascii="Minion Pro" w:eastAsia="SimSun" w:hAnsi="Minion Pro" w:cs="Minion Pro"/>
      <w:color w:val="000000"/>
      <w:kern w:val="3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04A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A52"/>
  </w:style>
  <w:style w:type="paragraph" w:styleId="Footer">
    <w:name w:val="footer"/>
    <w:basedOn w:val="Normal"/>
    <w:link w:val="FooterChar"/>
    <w:uiPriority w:val="99"/>
    <w:unhideWhenUsed/>
    <w:rsid w:val="00204A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A52"/>
  </w:style>
  <w:style w:type="paragraph" w:styleId="Revision">
    <w:name w:val="Revision"/>
    <w:hidden/>
    <w:uiPriority w:val="99"/>
    <w:semiHidden/>
    <w:rsid w:val="00C633E3"/>
    <w:pPr>
      <w:spacing w:after="0" w:line="240" w:lineRule="auto"/>
    </w:pPr>
  </w:style>
  <w:style w:type="character" w:customStyle="1" w:styleId="authors">
    <w:name w:val="authors"/>
    <w:basedOn w:val="DefaultParagraphFont"/>
    <w:rsid w:val="002A76EE"/>
  </w:style>
  <w:style w:type="character" w:customStyle="1" w:styleId="ui-revealable">
    <w:name w:val="ui-revealable"/>
    <w:basedOn w:val="DefaultParagraphFont"/>
    <w:rsid w:val="002A76EE"/>
  </w:style>
  <w:style w:type="character" w:customStyle="1" w:styleId="title-text">
    <w:name w:val="title-text"/>
    <w:basedOn w:val="DefaultParagraphFont"/>
    <w:rsid w:val="002A76EE"/>
  </w:style>
  <w:style w:type="character" w:customStyle="1" w:styleId="text">
    <w:name w:val="text"/>
    <w:basedOn w:val="DefaultParagraphFont"/>
    <w:rsid w:val="002A76EE"/>
  </w:style>
  <w:style w:type="character" w:customStyle="1" w:styleId="author-ref">
    <w:name w:val="author-ref"/>
    <w:basedOn w:val="DefaultParagraphFont"/>
    <w:rsid w:val="002A76EE"/>
  </w:style>
  <w:style w:type="character" w:customStyle="1" w:styleId="id-label">
    <w:name w:val="id-label"/>
    <w:basedOn w:val="DefaultParagraphFont"/>
    <w:rsid w:val="00166845"/>
  </w:style>
  <w:style w:type="character" w:styleId="Strong">
    <w:name w:val="Strong"/>
    <w:basedOn w:val="DefaultParagraphFont"/>
    <w:uiPriority w:val="22"/>
    <w:qFormat/>
    <w:rsid w:val="00166845"/>
    <w:rPr>
      <w:b/>
      <w:bCs/>
    </w:rPr>
  </w:style>
  <w:style w:type="character" w:customStyle="1" w:styleId="docsum-pmid">
    <w:name w:val="docsum-pmid"/>
    <w:basedOn w:val="DefaultParagraphFont"/>
    <w:rsid w:val="00362406"/>
  </w:style>
  <w:style w:type="character" w:styleId="FollowedHyperlink">
    <w:name w:val="FollowedHyperlink"/>
    <w:basedOn w:val="DefaultParagraphFont"/>
    <w:uiPriority w:val="99"/>
    <w:semiHidden/>
    <w:unhideWhenUsed/>
    <w:rsid w:val="006C267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972D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C-BodyTextChar"/>
    <w:link w:val="EndNoteBibliographyTitle"/>
    <w:rsid w:val="009972D8"/>
    <w:rPr>
      <w:rFonts w:ascii="Calibri" w:eastAsia="Times New Roman" w:hAnsi="Calibri" w:cs="Calibri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972D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-BodyTextChar"/>
    <w:link w:val="EndNoteBibliography"/>
    <w:rsid w:val="009972D8"/>
    <w:rPr>
      <w:rFonts w:ascii="Calibri" w:eastAsia="Times New Roman" w:hAnsi="Calibri" w:cs="Calibri"/>
      <w:noProof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314690-772D-4D8D-9DD8-424E87931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4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Tyler Lahusen</cp:lastModifiedBy>
  <cp:revision>61</cp:revision>
  <dcterms:created xsi:type="dcterms:W3CDTF">2022-07-28T14:31:00Z</dcterms:created>
  <dcterms:modified xsi:type="dcterms:W3CDTF">2022-09-08T17:30:00Z</dcterms:modified>
</cp:coreProperties>
</file>